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73EE13ED">
                            <w:r>
                              <w:t xml:space="preserve">Reported on page number: </w:t>
                            </w:r>
                            <w:r w:rsidR="00CC7D29">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v:textbox style="mso-fit-shape-to-text:t">
                  <w:txbxContent>
                    <w:p w:rsidR="000035D5" w:rsidRDefault="000035D5" w14:paraId="6D277F44" w14:textId="73EE13ED">
                      <w:r>
                        <w:t xml:space="preserve">Reported on page number: </w:t>
                      </w:r>
                      <w:r w:rsidR="00CC7D29">
                        <w:t>6</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6C8BA0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56151919">
                            <w:r>
                              <w:t xml:space="preserve">Reported on page number: </w:t>
                            </w:r>
                            <w:r w:rsidR="00CC7D2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w14:anchorId="6BA191BF">
                <v:textbox style="mso-fit-shape-to-text:t">
                  <w:txbxContent>
                    <w:p w:rsidR="000035D5" w:rsidP="000035D5" w:rsidRDefault="000035D5" w14:paraId="19E6DEB8" w14:textId="56151919">
                      <w:r>
                        <w:t xml:space="preserve">Reported on page number: </w:t>
                      </w:r>
                      <w:r w:rsidR="00CC7D29">
                        <w:t>N/A</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246B637D" wp14:anchorId="30DBFF50">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7A53ED" w14:paraId="41AE696F" w14:textId="46D465A9">
                            <w:r w:rsidRPr="007A53ED">
                              <w:t>Yes. The study involved local collaborators who are residents of Türkiye. All data were collected in Türkiye by the local research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w14:anchorId="30DBFF50">
                <v:textbox>
                  <w:txbxContent>
                    <w:p w:rsidR="000035D5" w:rsidP="000035D5" w:rsidRDefault="007A53ED" w14:paraId="41AE696F" w14:textId="46D465A9">
                      <w:r w:rsidRPr="007A53ED">
                        <w:t>Yes. The study involved local collaborators who are residents of Türkiye. All data were collected in Türkiye by the local research team.</w:t>
                      </w:r>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3E375C0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4A230341" wp14:anchorId="369EFE5B">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705C34" w14:paraId="223CD14A" w14:textId="0D5D8AC5">
                            <w:r w:rsidRPr="00705C34">
                              <w:t xml:space="preserve">N/A – </w:t>
                            </w:r>
                            <w:r w:rsidRPr="00A8261C" w:rsidR="00A8261C">
                              <w:t>The study did not require consent from a community or regional representative. Written informed consent was obtained from all participants</w:t>
                            </w:r>
                            <w:r w:rsidR="00AB68B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w14:anchorId="369EFE5B">
                <v:textbox>
                  <w:txbxContent>
                    <w:p w:rsidR="000035D5" w:rsidP="000035D5" w:rsidRDefault="00705C34" w14:paraId="223CD14A" w14:textId="0D5D8AC5">
                      <w:r w:rsidRPr="00705C34">
                        <w:t xml:space="preserve">N/A – </w:t>
                      </w:r>
                      <w:r w:rsidRPr="00A8261C" w:rsidR="00A8261C">
                        <w:t>The study did not require consent from a community or regional representative. Written informed consent was obtained from all participants</w:t>
                      </w:r>
                      <w:r w:rsidR="00AB68B6">
                        <w:t>.</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0035D5" w:rsidP="000035D5" w:rsidRDefault="000035D5" w14:paraId="6B9BADC3" w14:textId="0F8F95A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3ACEBA6D" wp14:anchorId="24C7F3EF">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AB68B6" w14:paraId="6D21B23F" w14:textId="552C9D2C">
                            <w:r w:rsidRPr="00AB68B6">
                              <w:t>N/A – The study did not involve a local community or regional gro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w14:anchorId="24C7F3EF">
                <v:textbox>
                  <w:txbxContent>
                    <w:p w:rsidR="000035D5" w:rsidP="000035D5" w:rsidRDefault="00AB68B6" w14:paraId="6D21B23F" w14:textId="552C9D2C">
                      <w:r w:rsidRPr="00AB68B6">
                        <w:t>N/A – The study did not involve a local community or regional group.</w:t>
                      </w:r>
                    </w:p>
                  </w:txbxContent>
                </v:textbox>
                <w10:wrap xmlns:w10="urn:schemas-microsoft-com:office:word" type="topAndBottom" anchorx="margin"/>
              </v:shape>
            </w:pict>
          </mc:Fallback>
        </mc:AlternateContent>
      </w:r>
      <w:r>
        <w:t xml:space="preserve">How did members of the local community provide input on the aims of the research investigation, its methodology, and its anticipated outcome(s)? </w:t>
      </w:r>
    </w:p>
    <w:p xmlns:w14="http://schemas.microsoft.com/office/word/2010/wordml" w:rsidR="000035D5" w:rsidP="000035D5" w:rsidRDefault="000035D5" w14:paraId="4E65FA24" w14:textId="5AB81A8F">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687248D9" wp14:anchorId="1A7A99EA">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630721" w14:paraId="53B10E27" w14:textId="5CBCC042">
                            <w:r w:rsidRPr="00630721">
                              <w:t>N/A – There was no local community involved. Written informed consent forms were provided individually to participants in Turkish, and verbal explanations were given when necessary to ensure understan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w14:anchorId="1A7A99EA">
                <v:textbox>
                  <w:txbxContent>
                    <w:p w:rsidR="000035D5" w:rsidP="000035D5" w:rsidRDefault="00630721" w14:paraId="53B10E27" w14:textId="5CBCC042">
                      <w:r w:rsidRPr="00630721">
                        <w:t>N/A – There was no local community involved. Written informed consent forms were provided individually to participants in Turkish, and verbal explanations were given when necessary to ensure understanding.</w:t>
                      </w:r>
                    </w:p>
                  </w:txbxContent>
                </v:textbox>
                <w10:wrap xmlns:w10="urn:schemas-microsoft-com:office:word"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xmlns:w14="http://schemas.microsoft.com/office/word/2010/wordml" w:rsidR="000035D5" w:rsidP="000035D5" w:rsidRDefault="000035D5" w14:paraId="393A0AEC" w14:textId="5DD818BC">
      <w:pPr>
        <w:spacing w:before="240" w:after="240"/>
      </w:pPr>
      <w:r>
        <w:rPr>
          <w:noProof/>
          <w:lang w:val="en-IN" w:eastAsia="en-IN"/>
        </w:rPr>
        <w:lastRenderedPageBreak/>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37D5C901" wp14:anchorId="0D25BCA0">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630721" w14:paraId="63B5C0C8" w14:textId="372DFE92">
                            <w:r w:rsidRPr="00630721">
                              <w:t>N/A – No local community was involved. Study findings will be disseminated through scientific publications, and summaries in Turkish can be provided to participants upon requ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w14:anchorId="0D25BCA0">
                <v:textbox>
                  <w:txbxContent>
                    <w:p w:rsidR="000035D5" w:rsidP="000035D5" w:rsidRDefault="00630721" w14:paraId="63B5C0C8" w14:textId="372DFE92">
                      <w:r w:rsidRPr="00630721">
                        <w:t>N/A – No local community was involved. Study findings will be disseminated through scientific publications, and summaries in Turkish can be provided to participants upon request.</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4D612D2">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31250810"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9A3112" w14:paraId="02348124" w14:textId="7048252B">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w14:anchorId="5C1A4D03">
                <v:textbox>
                  <w:txbxContent>
                    <w:p w:rsidR="000035D5" w:rsidP="000035D5" w:rsidRDefault="009A3112" w14:paraId="02348124" w14:textId="7048252B">
                      <w:r>
                        <w:t>N/A</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00EC06E6"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9A3112" w14:paraId="7E9D1D64" w14:textId="3ABE03A8">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w14:anchorId="514DF57D">
                <v:textbox>
                  <w:txbxContent>
                    <w:p w:rsidR="000035D5" w:rsidP="000035D5" w:rsidRDefault="009A3112" w14:paraId="7E9D1D64" w14:textId="3ABE03A8">
                      <w:r>
                        <w:t>N/A</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06B3B67D"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9A3112" w14:paraId="34BB3CFA" w14:textId="008FF678">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w14:anchorId="75C35289">
                <v:textbox>
                  <w:txbxContent>
                    <w:p w:rsidR="000035D5" w:rsidP="000035D5" w:rsidRDefault="009A3112" w14:paraId="34BB3CFA" w14:textId="008FF678">
                      <w:r>
                        <w:t>N/A</w:t>
                      </w:r>
                    </w:p>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49BF2DE4"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9A3112" w14:paraId="75D923C4" w14:textId="35A1103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w14:anchorId="4FA6D75F">
                <v:textbox>
                  <w:txbxContent>
                    <w:p w:rsidR="000035D5" w:rsidP="000035D5" w:rsidRDefault="009A3112" w14:paraId="75D923C4" w14:textId="35A11035">
                      <w:r>
                        <w:t>N/A</w:t>
                      </w:r>
                    </w:p>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9B56111"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9A3112" w14:paraId="6CB35C38" w14:textId="72857F1F">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w14:anchorId="54EB59D2">
                <v:textbox>
                  <w:txbxContent>
                    <w:p w:rsidR="000035D5" w:rsidP="000035D5" w:rsidRDefault="009A3112" w14:paraId="6CB35C38" w14:textId="72857F1F">
                      <w:r>
                        <w:t>N/A</w:t>
                      </w:r>
                    </w:p>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44475E" w:rsidRDefault="0044475E" w14:paraId="08132935" w14:textId="77777777">
      <w:pPr>
        <w:rPr>
          <w:rFonts w:ascii="Arial" w:hAnsi="Arial" w:cs="Arial"/>
        </w:rPr>
      </w:pPr>
    </w:p>
    <w:sectPr w:rsidRPr="00F57A3B" w:rsidR="0044475E"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B1426E" w:rsidP="00F57A3B" w:rsidRDefault="00B1426E" w14:paraId="64A4AE9F" w14:textId="77777777">
      <w:r>
        <w:separator/>
      </w:r>
    </w:p>
  </w:endnote>
  <w:endnote xmlns:w="http://schemas.openxmlformats.org/wordprocessingml/2006/main" w:type="continuationSeparator" w:id="0">
    <w:p xmlns:w14="http://schemas.microsoft.com/office/word/2010/wordml" w:rsidR="00B1426E" w:rsidP="00F57A3B" w:rsidRDefault="00B1426E" w14:paraId="553AB8DE"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B1426E" w:rsidP="00F57A3B" w:rsidRDefault="00B1426E" w14:paraId="40EC6B1B" w14:textId="77777777">
      <w:r>
        <w:separator/>
      </w:r>
    </w:p>
  </w:footnote>
  <w:footnote xmlns:w="http://schemas.openxmlformats.org/wordprocessingml/2006/main" w:type="continuationSeparator" w:id="0">
    <w:p xmlns:w14="http://schemas.microsoft.com/office/word/2010/wordml" w:rsidR="00B1426E" w:rsidP="00F57A3B" w:rsidRDefault="00B1426E" w14:paraId="4D6FB442"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 (1)cc75ca97-43c1-457e-b16c-de2074da316b"/>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F365D"/>
      <w:rsid w:val="00116E71"/>
      <w:rsid w:val="00335779"/>
      <w:rsid w:val="0044475E"/>
      <w:rsid w:val="004A7A57"/>
      <w:rsid w:val="004C71C4"/>
      <w:rsid w:val="00515BC0"/>
      <w:rsid w:val="00541C18"/>
      <w:rsid w:val="00580384"/>
      <w:rsid w:val="00630721"/>
      <w:rsid w:val="0069423E"/>
      <w:rsid w:val="006F5F45"/>
      <w:rsid w:val="00705C34"/>
      <w:rsid w:val="007A53ED"/>
      <w:rsid w:val="007D4A61"/>
      <w:rsid w:val="00831ADE"/>
      <w:rsid w:val="00841F25"/>
      <w:rsid w:val="009364D9"/>
      <w:rsid w:val="009A3112"/>
      <w:rsid w:val="00A21B73"/>
      <w:rsid w:val="00A43F5B"/>
      <w:rsid w:val="00A8261C"/>
      <w:rsid w:val="00A961CD"/>
      <w:rsid w:val="00AB68B6"/>
      <w:rsid w:val="00AD410C"/>
      <w:rsid w:val="00B1426E"/>
      <w:rsid w:val="00BD19EC"/>
      <w:rsid w:val="00C62F21"/>
      <w:rsid w:val="00CC7D29"/>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99d89b7be3d041d9"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CA1651-930F-4E48-A72B-11E1BE7C18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3</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17</cp:revision>
  <dcterms:created xsi:type="dcterms:W3CDTF">2023-07-07T07:51:00Z</dcterms:created>
  <dcterms:modified xsi:type="dcterms:W3CDTF">2025-12-08T10:17:00Z</dcterms:modified>
</cp:coreProperties>
</file>